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E20A0" w14:textId="47ADD5F2" w:rsidR="001C6E63" w:rsidRDefault="001C6E63" w:rsidP="001C6E63">
      <w:pPr>
        <w:pStyle w:val="a7"/>
        <w:spacing w:before="0" w:beforeAutospacing="0" w:after="0" w:afterAutospacing="0"/>
        <w:rPr>
          <w:rFonts w:asciiTheme="minorHAnsi" w:eastAsiaTheme="minorEastAsia" w:hAnsi="Calibri" w:cstheme="minorBidi"/>
          <w:color w:val="000000" w:themeColor="text1"/>
          <w:kern w:val="24"/>
          <w:sz w:val="38"/>
          <w:szCs w:val="38"/>
        </w:rPr>
      </w:pPr>
      <w:r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8"/>
          <w:szCs w:val="38"/>
        </w:rPr>
        <w:t>Figure S</w:t>
      </w:r>
      <w:r w:rsidR="00570A94"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8"/>
          <w:szCs w:val="38"/>
        </w:rPr>
        <w:t>4</w:t>
      </w:r>
      <w:r>
        <w:rPr>
          <w:rFonts w:asciiTheme="minorHAnsi" w:eastAsiaTheme="minorEastAsia" w:hAnsi="Calibri" w:cstheme="minorBidi"/>
          <w:b/>
          <w:bCs/>
          <w:color w:val="000000" w:themeColor="text1"/>
          <w:kern w:val="24"/>
          <w:sz w:val="38"/>
          <w:szCs w:val="38"/>
        </w:rPr>
        <w:t>: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8"/>
          <w:szCs w:val="38"/>
          <w:lang w:val="en-GB"/>
        </w:rPr>
        <w:t xml:space="preserve"> LC-MS data analysis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8"/>
          <w:szCs w:val="38"/>
        </w:rPr>
        <w:t xml:space="preserve">. 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8"/>
          <w:szCs w:val="38"/>
          <w:lang w:val="en-GB"/>
        </w:rPr>
        <w:t xml:space="preserve">(A) 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8"/>
          <w:szCs w:val="38"/>
          <w:lang w:val="it-IT"/>
        </w:rPr>
        <w:t xml:space="preserve">PCA; (B) PLS-DA; (C) </w:t>
      </w:r>
      <w:r>
        <w:rPr>
          <w:rFonts w:asciiTheme="minorHAnsi" w:eastAsiaTheme="minorEastAsia" w:hAnsi="Calibri" w:cstheme="minorBidi"/>
          <w:color w:val="000000" w:themeColor="text1"/>
          <w:kern w:val="24"/>
          <w:sz w:val="38"/>
          <w:szCs w:val="38"/>
        </w:rPr>
        <w:t>OPLS-DA analysis; (D) 200 times response sequencing test of OPLS-DA model; (E) volcano plot.</w:t>
      </w:r>
    </w:p>
    <w:p w14:paraId="5E67B503" w14:textId="1440B7FE" w:rsidR="001C6E63" w:rsidRDefault="001C6E63" w:rsidP="001C6E63">
      <w:pPr>
        <w:pStyle w:val="a7"/>
        <w:spacing w:before="0" w:beforeAutospacing="0" w:after="0" w:afterAutospacing="0"/>
      </w:pPr>
      <w:r w:rsidRPr="001C6E6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ACB719E" wp14:editId="11DF5A2D">
                <wp:simplePos x="0" y="0"/>
                <wp:positionH relativeFrom="margin">
                  <wp:align>left</wp:align>
                </wp:positionH>
                <wp:positionV relativeFrom="paragraph">
                  <wp:posOffset>10160</wp:posOffset>
                </wp:positionV>
                <wp:extent cx="330200" cy="382412"/>
                <wp:effectExtent l="0" t="0" r="0" b="0"/>
                <wp:wrapNone/>
                <wp:docPr id="7" name="文本框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40A5B8D7-2823-40D1-B506-B3A2DAB9156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200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70C006C" w14:textId="77777777" w:rsidR="001C6E63" w:rsidRDefault="001C6E63" w:rsidP="001C6E63">
                            <w:pPr>
                              <w:rPr>
                                <w:rFonts w:hAnsi="等线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ACB719E"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margin-left:0;margin-top:.8pt;width:26pt;height:30.1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" filled="f" stroked="f">
                <v:textbox style="mso-fit-shape-to-text:t">
                  <w:txbxContent>
                    <w:p w14:paraId="070C006C" w14:textId="77777777" w:rsidR="001C6E63" w:rsidRDefault="001C6E63" w:rsidP="001C6E63">
                      <w:pPr>
                        <w:rPr>
                          <w:rFonts w:hAnsi="等线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2734A95" w14:textId="29681B62" w:rsidR="001C6E63" w:rsidRDefault="00646604" w:rsidP="001C6E63">
      <w:pPr>
        <w:jc w:val="center"/>
      </w:pPr>
      <w:r>
        <w:rPr>
          <w:noProof/>
        </w:rPr>
        <w:drawing>
          <wp:inline distT="0" distB="0" distL="0" distR="0" wp14:anchorId="38934727" wp14:editId="26034091">
            <wp:extent cx="5112327" cy="3197373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967" cy="32134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D48587" w14:textId="4B76841D" w:rsidR="001C6E63" w:rsidRDefault="001C6E63" w:rsidP="001C6E63">
      <w:pPr>
        <w:jc w:val="center"/>
      </w:pPr>
      <w:r w:rsidRPr="001C6E6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F410B5" wp14:editId="1CB725C7">
                <wp:simplePos x="0" y="0"/>
                <wp:positionH relativeFrom="margin">
                  <wp:align>left</wp:align>
                </wp:positionH>
                <wp:positionV relativeFrom="paragraph">
                  <wp:posOffset>13335</wp:posOffset>
                </wp:positionV>
                <wp:extent cx="360040" cy="382412"/>
                <wp:effectExtent l="0" t="0" r="0" b="0"/>
                <wp:wrapNone/>
                <wp:docPr id="9" name="文本框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9D0A8C35-70E0-4A67-8222-B567EF2574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0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7349E59" w14:textId="77777777" w:rsidR="001C6E63" w:rsidRDefault="001C6E63" w:rsidP="001C6E63">
                            <w:pPr>
                              <w:rPr>
                                <w:rFonts w:hAnsi="等线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AF410B5" id="文本框 8" o:spid="_x0000_s1027" type="#_x0000_t202" style="position:absolute;left:0;text-align:left;margin-left:0;margin-top:1.05pt;width:28.35pt;height:30.1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" filled="f" stroked="f">
                <v:textbox style="mso-fit-shape-to-text:t">
                  <w:txbxContent>
                    <w:p w14:paraId="77349E59" w14:textId="77777777" w:rsidR="001C6E63" w:rsidRDefault="001C6E63" w:rsidP="001C6E63">
                      <w:pPr>
                        <w:rPr>
                          <w:rFonts w:hAnsi="等线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085D6D0" w14:textId="161260F4" w:rsidR="001C6E63" w:rsidRDefault="00646604">
      <w:r>
        <w:rPr>
          <w:noProof/>
        </w:rPr>
        <w:drawing>
          <wp:inline distT="0" distB="0" distL="0" distR="0" wp14:anchorId="21D8758B" wp14:editId="7EA7EEFB">
            <wp:extent cx="5272644" cy="3297454"/>
            <wp:effectExtent l="0" t="0" r="444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2328" cy="3309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C3B7E0" w14:textId="77777777" w:rsidR="001C6E63" w:rsidRDefault="001C6E63"/>
    <w:p w14:paraId="3943B56B" w14:textId="1819DD87" w:rsidR="001C6E63" w:rsidRDefault="001C6E63" w:rsidP="001C6E63">
      <w:pPr>
        <w:jc w:val="center"/>
      </w:pPr>
      <w:r w:rsidRPr="001C6E6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78151F" wp14:editId="7BE4D340">
                <wp:simplePos x="0" y="0"/>
                <wp:positionH relativeFrom="margin">
                  <wp:align>left</wp:align>
                </wp:positionH>
                <wp:positionV relativeFrom="paragraph">
                  <wp:posOffset>38100</wp:posOffset>
                </wp:positionV>
                <wp:extent cx="360040" cy="382412"/>
                <wp:effectExtent l="0" t="0" r="0" b="0"/>
                <wp:wrapNone/>
                <wp:docPr id="3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0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F2A5D47" w14:textId="77777777" w:rsidR="001C6E63" w:rsidRDefault="001C6E63" w:rsidP="001C6E63">
                            <w:pPr>
                              <w:rPr>
                                <w:rFonts w:hAnsi="等线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78151F" id="_x0000_s1028" type="#_x0000_t202" style="position:absolute;left:0;text-align:left;margin-left:0;margin-top:3pt;width:28.35pt;height:30.1pt;z-index:25166336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" filled="f" stroked="f">
                <v:textbox style="mso-fit-shape-to-text:t">
                  <w:txbxContent>
                    <w:p w14:paraId="4F2A5D47" w14:textId="77777777" w:rsidR="001C6E63" w:rsidRDefault="001C6E63" w:rsidP="001C6E63">
                      <w:pPr>
                        <w:rPr>
                          <w:rFonts w:hAnsi="等线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6F796C">
        <w:rPr>
          <w:noProof/>
        </w:rPr>
        <w:drawing>
          <wp:inline distT="0" distB="0" distL="0" distR="0" wp14:anchorId="1713278E" wp14:editId="07896502">
            <wp:extent cx="5258050" cy="3289465"/>
            <wp:effectExtent l="0" t="0" r="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921" cy="32987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1D0667" w14:textId="0B9F66FD" w:rsidR="001C6E63" w:rsidRDefault="001C6E63" w:rsidP="001C6E63">
      <w:pPr>
        <w:jc w:val="center"/>
      </w:pPr>
    </w:p>
    <w:p w14:paraId="7D3EBB7E" w14:textId="6AABCAD4" w:rsidR="001C6E63" w:rsidRDefault="001C6E63" w:rsidP="001C6E63">
      <w:pPr>
        <w:jc w:val="center"/>
      </w:pPr>
    </w:p>
    <w:p w14:paraId="5B91232C" w14:textId="1484C78E" w:rsidR="001C6E63" w:rsidRDefault="001C6E63" w:rsidP="001C6E63">
      <w:pPr>
        <w:jc w:val="center"/>
      </w:pPr>
      <w:r w:rsidRPr="001C6E63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E9CC96" wp14:editId="44E845C3">
                <wp:simplePos x="0" y="0"/>
                <wp:positionH relativeFrom="margin">
                  <wp:align>left</wp:align>
                </wp:positionH>
                <wp:positionV relativeFrom="paragraph">
                  <wp:posOffset>13335</wp:posOffset>
                </wp:positionV>
                <wp:extent cx="360040" cy="382412"/>
                <wp:effectExtent l="0" t="0" r="0" b="0"/>
                <wp:wrapNone/>
                <wp:docPr id="6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0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319E7A" w14:textId="77777777" w:rsidR="001C6E63" w:rsidRDefault="001C6E63" w:rsidP="001C6E63">
                            <w:pPr>
                              <w:rPr>
                                <w:rFonts w:hAnsi="等线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E9CC96" id="_x0000_s1029" type="#_x0000_t202" style="position:absolute;left:0;text-align:left;margin-left:0;margin-top:1.05pt;width:28.35pt;height:30.1pt;z-index:25166540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" filled="f" stroked="f">
                <v:textbox style="mso-fit-shape-to-text:t">
                  <w:txbxContent>
                    <w:p w14:paraId="62319E7A" w14:textId="77777777" w:rsidR="001C6E63" w:rsidRDefault="001C6E63" w:rsidP="001C6E63">
                      <w:pPr>
                        <w:rPr>
                          <w:rFonts w:hAnsi="等线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CAE59BE" w14:textId="7FFC7E43" w:rsidR="001C6E63" w:rsidRDefault="001C6E63" w:rsidP="001C6E63">
      <w:pPr>
        <w:jc w:val="center"/>
      </w:pPr>
    </w:p>
    <w:p w14:paraId="2184DF63" w14:textId="5BC3E8C0" w:rsidR="001C6E63" w:rsidRDefault="006F796C">
      <w:r>
        <w:rPr>
          <w:noProof/>
        </w:rPr>
        <w:drawing>
          <wp:inline distT="0" distB="0" distL="0" distR="0" wp14:anchorId="03543971" wp14:editId="3E80AC30">
            <wp:extent cx="5913755" cy="3694430"/>
            <wp:effectExtent l="0" t="0" r="0" b="127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3694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463C14" w14:textId="5D8389D7" w:rsidR="001C6E63" w:rsidRPr="001C6E63" w:rsidRDefault="001C6E63">
      <w:r w:rsidRPr="001C6E63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C9F3930" wp14:editId="4361B2B7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60040" cy="382412"/>
                <wp:effectExtent l="0" t="0" r="0" b="0"/>
                <wp:wrapNone/>
                <wp:docPr id="8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0040" cy="38241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C07CF4F" w14:textId="77777777" w:rsidR="001C6E63" w:rsidRDefault="001C6E63" w:rsidP="001C6E63">
                            <w:pPr>
                              <w:rPr>
                                <w:rFonts w:hAnsi="等线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</w:pPr>
                            <w:r>
                              <w:rPr>
                                <w:rFonts w:hAnsi="等线" w:hint="eastAsia"/>
                                <w:b/>
                                <w:bCs/>
                                <w:color w:val="000000" w:themeColor="text1"/>
                                <w:kern w:val="24"/>
                                <w:sz w:val="38"/>
                                <w:szCs w:val="38"/>
                              </w:rPr>
                              <w:t>E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9F3930" id="_x0000_s1030" type="#_x0000_t202" style="position:absolute;left:0;text-align:left;margin-left:0;margin-top:0;width:28.35pt;height:30.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" filled="f" stroked="f">
                <v:textbox style="mso-fit-shape-to-text:t">
                  <w:txbxContent>
                    <w:p w14:paraId="0C07CF4F" w14:textId="77777777" w:rsidR="001C6E63" w:rsidRDefault="001C6E63" w:rsidP="001C6E63">
                      <w:pPr>
                        <w:rPr>
                          <w:rFonts w:hAnsi="等线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</w:pPr>
                      <w:r>
                        <w:rPr>
                          <w:rFonts w:hAnsi="等线" w:hint="eastAsia"/>
                          <w:b/>
                          <w:bCs/>
                          <w:color w:val="000000" w:themeColor="text1"/>
                          <w:kern w:val="24"/>
                          <w:sz w:val="38"/>
                          <w:szCs w:val="3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="00025004">
        <w:rPr>
          <w:noProof/>
        </w:rPr>
        <w:drawing>
          <wp:inline distT="0" distB="0" distL="0" distR="0" wp14:anchorId="5227F0D2" wp14:editId="68D8BACF">
            <wp:extent cx="5718810" cy="571881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810" cy="5718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C6E63" w:rsidRPr="001C6E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4156D" w14:textId="77777777" w:rsidR="00C63B03" w:rsidRDefault="00C63B03" w:rsidP="001C6E63">
      <w:r>
        <w:separator/>
      </w:r>
    </w:p>
  </w:endnote>
  <w:endnote w:type="continuationSeparator" w:id="0">
    <w:p w14:paraId="574B434D" w14:textId="77777777" w:rsidR="00C63B03" w:rsidRDefault="00C63B03" w:rsidP="001C6E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A8B55" w14:textId="77777777" w:rsidR="00C63B03" w:rsidRDefault="00C63B03" w:rsidP="001C6E63">
      <w:r>
        <w:separator/>
      </w:r>
    </w:p>
  </w:footnote>
  <w:footnote w:type="continuationSeparator" w:id="0">
    <w:p w14:paraId="35E30EB7" w14:textId="77777777" w:rsidR="00C63B03" w:rsidRDefault="00C63B03" w:rsidP="001C6E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840"/>
    <w:rsid w:val="00025004"/>
    <w:rsid w:val="001205FB"/>
    <w:rsid w:val="001B745C"/>
    <w:rsid w:val="001C2A92"/>
    <w:rsid w:val="001C6E63"/>
    <w:rsid w:val="00394F4D"/>
    <w:rsid w:val="00570A94"/>
    <w:rsid w:val="00646604"/>
    <w:rsid w:val="006F796C"/>
    <w:rsid w:val="00733281"/>
    <w:rsid w:val="009D0545"/>
    <w:rsid w:val="00BB0555"/>
    <w:rsid w:val="00C63B03"/>
    <w:rsid w:val="00DE184E"/>
    <w:rsid w:val="00E309C0"/>
    <w:rsid w:val="00F6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62958"/>
  <w15:chartTrackingRefBased/>
  <w15:docId w15:val="{B62F0930-8F29-4AB3-B870-986989DB0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E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E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E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E63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1C6E6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260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9</cp:revision>
  <dcterms:created xsi:type="dcterms:W3CDTF">2021-03-27T03:22:00Z</dcterms:created>
  <dcterms:modified xsi:type="dcterms:W3CDTF">2021-05-25T07:19:00Z</dcterms:modified>
</cp:coreProperties>
</file>